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33A93" w14:textId="77777777" w:rsidR="006E5571" w:rsidRPr="00A0495A" w:rsidRDefault="006E55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495A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A0495A">
        <w:rPr>
          <w:rFonts w:ascii="Times New Roman" w:hAnsi="Times New Roman" w:cs="Angsana New"/>
          <w:b/>
          <w:bCs/>
          <w:sz w:val="24"/>
          <w:szCs w:val="24"/>
          <w:cs/>
        </w:rPr>
        <w:t xml:space="preserve">: </w:t>
      </w:r>
      <w:r w:rsidRPr="00A0495A">
        <w:rPr>
          <w:rFonts w:ascii="Times New Roman" w:hAnsi="Times New Roman" w:cs="Times New Roman"/>
          <w:b/>
          <w:bCs/>
          <w:sz w:val="24"/>
          <w:szCs w:val="24"/>
        </w:rPr>
        <w:t>Results of multicollinearity test</w:t>
      </w:r>
      <w:r w:rsidR="00F65D5C" w:rsidRPr="00A0495A">
        <w:rPr>
          <w:rFonts w:ascii="Times New Roman" w:hAnsi="Times New Roman" w:cs="Times New Roman"/>
          <w:b/>
          <w:bCs/>
          <w:sz w:val="24"/>
          <w:szCs w:val="24"/>
        </w:rPr>
        <w:t xml:space="preserve"> by using </w:t>
      </w:r>
      <w:r w:rsidR="00F04675" w:rsidRPr="00A0495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F65D5C" w:rsidRPr="00A0495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04675" w:rsidRPr="00A0495A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F65D5C" w:rsidRPr="00A0495A">
        <w:rPr>
          <w:rFonts w:ascii="Times New Roman" w:hAnsi="Times New Roman" w:cs="Times New Roman"/>
          <w:b/>
          <w:bCs/>
          <w:sz w:val="24"/>
          <w:szCs w:val="24"/>
        </w:rPr>
        <w:t>rrelation matri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7"/>
        <w:gridCol w:w="1421"/>
        <w:gridCol w:w="1371"/>
        <w:gridCol w:w="1420"/>
        <w:gridCol w:w="1371"/>
        <w:gridCol w:w="1420"/>
        <w:gridCol w:w="1371"/>
      </w:tblGrid>
      <w:tr w:rsidR="00EA2DB4" w:rsidRPr="000F6811" w14:paraId="50C17552" w14:textId="77777777" w:rsidTr="00EA2DB4">
        <w:trPr>
          <w:trHeight w:hRule="exact" w:val="354"/>
        </w:trPr>
        <w:tc>
          <w:tcPr>
            <w:tcW w:w="625" w:type="pct"/>
            <w:shd w:val="clear" w:color="auto" w:fill="auto"/>
            <w:vAlign w:val="bottom"/>
            <w:hideMark/>
          </w:tcPr>
          <w:p w14:paraId="20FB154C" w14:textId="77777777" w:rsidR="00EA2DB4" w:rsidRPr="000F6811" w:rsidRDefault="00EA2DB4" w:rsidP="00531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2" w:type="pct"/>
            <w:shd w:val="clear" w:color="auto" w:fill="auto"/>
            <w:vAlign w:val="bottom"/>
            <w:hideMark/>
          </w:tcPr>
          <w:p w14:paraId="5B6CD874" w14:textId="77777777" w:rsidR="00EA2DB4" w:rsidRPr="000F6811" w:rsidRDefault="002860AC" w:rsidP="00531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070F6D"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6" w:type="pct"/>
            <w:shd w:val="clear" w:color="auto" w:fill="auto"/>
            <w:vAlign w:val="bottom"/>
            <w:hideMark/>
          </w:tcPr>
          <w:p w14:paraId="79B8BDCB" w14:textId="77777777" w:rsidR="00EA2DB4" w:rsidRPr="000F6811" w:rsidRDefault="00EA2DB4" w:rsidP="00286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2860AC"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42" w:type="pct"/>
            <w:shd w:val="clear" w:color="auto" w:fill="auto"/>
            <w:vAlign w:val="bottom"/>
            <w:hideMark/>
          </w:tcPr>
          <w:p w14:paraId="3F5604EA" w14:textId="77777777" w:rsidR="00EA2DB4" w:rsidRPr="000F6811" w:rsidRDefault="00EA2DB4" w:rsidP="00286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2860AC"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16" w:type="pct"/>
            <w:shd w:val="clear" w:color="auto" w:fill="auto"/>
            <w:vAlign w:val="bottom"/>
            <w:hideMark/>
          </w:tcPr>
          <w:p w14:paraId="62075BB3" w14:textId="77777777" w:rsidR="00EA2DB4" w:rsidRPr="000F6811" w:rsidRDefault="00EA2DB4" w:rsidP="00286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2860AC"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42" w:type="pct"/>
            <w:shd w:val="clear" w:color="auto" w:fill="auto"/>
            <w:vAlign w:val="bottom"/>
            <w:hideMark/>
          </w:tcPr>
          <w:p w14:paraId="4F55C1EF" w14:textId="77777777" w:rsidR="00EA2DB4" w:rsidRPr="000F6811" w:rsidRDefault="00EA2DB4" w:rsidP="00286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2860AC"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16" w:type="pct"/>
            <w:shd w:val="clear" w:color="auto" w:fill="auto"/>
            <w:vAlign w:val="bottom"/>
            <w:hideMark/>
          </w:tcPr>
          <w:p w14:paraId="27FDDAD9" w14:textId="77777777" w:rsidR="00EA2DB4" w:rsidRPr="000F6811" w:rsidRDefault="00EA2DB4" w:rsidP="00286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2860AC"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EA2DB4" w:rsidRPr="000F6811" w14:paraId="6D303C63" w14:textId="77777777" w:rsidTr="00EA2DB4">
        <w:trPr>
          <w:trHeight w:hRule="exact" w:val="354"/>
        </w:trPr>
        <w:tc>
          <w:tcPr>
            <w:tcW w:w="625" w:type="pct"/>
            <w:shd w:val="clear" w:color="auto" w:fill="auto"/>
            <w:vAlign w:val="bottom"/>
            <w:hideMark/>
          </w:tcPr>
          <w:p w14:paraId="28BEB75D" w14:textId="77777777" w:rsidR="00EA2DB4" w:rsidRPr="000F6811" w:rsidRDefault="00EA2DB4" w:rsidP="00286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2860AC"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78D25D4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CF114F3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07BD8D71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DE7CF64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110BF0AB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21C9296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2DB4" w:rsidRPr="000F6811" w14:paraId="26B8F045" w14:textId="77777777" w:rsidTr="00EA2DB4">
        <w:trPr>
          <w:trHeight w:hRule="exact" w:val="354"/>
        </w:trPr>
        <w:tc>
          <w:tcPr>
            <w:tcW w:w="625" w:type="pct"/>
            <w:shd w:val="clear" w:color="auto" w:fill="auto"/>
            <w:vAlign w:val="bottom"/>
            <w:hideMark/>
          </w:tcPr>
          <w:p w14:paraId="6E898F22" w14:textId="77777777" w:rsidR="00EA2DB4" w:rsidRPr="000F6811" w:rsidRDefault="00EA2DB4" w:rsidP="00286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2860AC"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E44FE38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7D96F5B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5B91B4B3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FCE0B2B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1E8F7027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FCE41A2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2DB4" w:rsidRPr="000F6811" w14:paraId="5CE1AC1F" w14:textId="77777777" w:rsidTr="00EA2DB4">
        <w:trPr>
          <w:trHeight w:hRule="exact" w:val="354"/>
        </w:trPr>
        <w:tc>
          <w:tcPr>
            <w:tcW w:w="625" w:type="pct"/>
            <w:shd w:val="clear" w:color="auto" w:fill="auto"/>
            <w:vAlign w:val="bottom"/>
            <w:hideMark/>
          </w:tcPr>
          <w:p w14:paraId="1FE649D4" w14:textId="77777777" w:rsidR="00EA2DB4" w:rsidRPr="000F6811" w:rsidRDefault="00EA2DB4" w:rsidP="00286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2860AC"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0AB1DC9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8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vertAlign w:val="superscript"/>
                <w:cs/>
              </w:rPr>
              <w:t>*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FA284B5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8C9E1AE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3E3A674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F758C9A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B9FCF55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2DB4" w:rsidRPr="000F6811" w14:paraId="2BDF4F01" w14:textId="77777777" w:rsidTr="00EA2DB4">
        <w:trPr>
          <w:trHeight w:hRule="exact" w:val="354"/>
        </w:trPr>
        <w:tc>
          <w:tcPr>
            <w:tcW w:w="625" w:type="pct"/>
            <w:shd w:val="clear" w:color="auto" w:fill="auto"/>
            <w:vAlign w:val="bottom"/>
            <w:hideMark/>
          </w:tcPr>
          <w:p w14:paraId="5894FC99" w14:textId="77777777" w:rsidR="00EA2DB4" w:rsidRPr="000F6811" w:rsidRDefault="00EA2DB4" w:rsidP="00286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2860AC"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6AB6387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vertAlign w:val="superscript"/>
                <w:cs/>
              </w:rPr>
              <w:t>**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8162C1A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5A6B729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7CD984E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558BE34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885B0E0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2DB4" w:rsidRPr="000F6811" w14:paraId="567238F8" w14:textId="77777777" w:rsidTr="00EA2DB4">
        <w:trPr>
          <w:trHeight w:hRule="exact" w:val="354"/>
        </w:trPr>
        <w:tc>
          <w:tcPr>
            <w:tcW w:w="625" w:type="pct"/>
            <w:shd w:val="clear" w:color="auto" w:fill="auto"/>
            <w:vAlign w:val="bottom"/>
            <w:hideMark/>
          </w:tcPr>
          <w:p w14:paraId="30E693BC" w14:textId="77777777" w:rsidR="00EA2DB4" w:rsidRPr="000F6811" w:rsidRDefault="00EA2DB4" w:rsidP="00286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2860AC"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18BE59E2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4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vertAlign w:val="superscript"/>
                <w:cs/>
              </w:rPr>
              <w:t>*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98AEA9F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4157C674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vertAlign w:val="superscript"/>
                <w:cs/>
              </w:rPr>
              <w:t>**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F65312C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vertAlign w:val="superscript"/>
                <w:cs/>
              </w:rPr>
              <w:t>*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481C4771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FED8773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2DB4" w:rsidRPr="000F6811" w14:paraId="0F00D9FA" w14:textId="77777777" w:rsidTr="00EA2DB4">
        <w:trPr>
          <w:trHeight w:hRule="exact" w:val="354"/>
        </w:trPr>
        <w:tc>
          <w:tcPr>
            <w:tcW w:w="625" w:type="pct"/>
            <w:shd w:val="clear" w:color="auto" w:fill="auto"/>
            <w:vAlign w:val="bottom"/>
            <w:hideMark/>
          </w:tcPr>
          <w:p w14:paraId="77005509" w14:textId="77777777" w:rsidR="00EA2DB4" w:rsidRPr="000F6811" w:rsidRDefault="00EA2DB4" w:rsidP="00286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2860AC" w:rsidRPr="000F6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2CB3D64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vertAlign w:val="superscript"/>
                <w:cs/>
              </w:rPr>
              <w:t>*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9FF20BD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B97AC5B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vertAlign w:val="superscript"/>
                <w:cs/>
              </w:rPr>
              <w:t>**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4BBF3A7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vertAlign w:val="superscript"/>
                <w:cs/>
              </w:rPr>
              <w:t>**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797F2A47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vertAlign w:val="superscript"/>
                <w:cs/>
              </w:rPr>
              <w:t>**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E85D31E" w14:textId="77777777" w:rsidR="00EA2DB4" w:rsidRPr="000F6811" w:rsidRDefault="00EA2DB4" w:rsidP="00531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F6811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0F6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</w:tbl>
    <w:p w14:paraId="377BBB19" w14:textId="77777777" w:rsidR="00C434C0" w:rsidRDefault="00C434C0" w:rsidP="007A0892">
      <w:pPr>
        <w:rPr>
          <w:rFonts w:ascii="Times New Roman" w:hAnsi="Times New Roman" w:cs="Times New Roman"/>
          <w:sz w:val="24"/>
          <w:szCs w:val="24"/>
        </w:rPr>
      </w:pPr>
    </w:p>
    <w:p w14:paraId="2EB70883" w14:textId="662F166A" w:rsidR="00D8100E" w:rsidRPr="00D30E42" w:rsidRDefault="00B06BD4" w:rsidP="007A089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D30E42">
        <w:rPr>
          <w:rFonts w:ascii="Times New Roman" w:hAnsi="Times New Roman" w:cs="Times New Roman"/>
          <w:sz w:val="24"/>
          <w:szCs w:val="24"/>
        </w:rPr>
        <w:t>Remark</w:t>
      </w:r>
      <w:r w:rsidRPr="00D30E42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 w:rsidR="002860AC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D30E42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 xml:space="preserve">= </w:t>
      </w:r>
      <w:r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ligion, </w:t>
      </w:r>
      <w:r w:rsidR="00952AE5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 w:rsidR="002860AC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952AE5" w:rsidRPr="00D30E42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 xml:space="preserve"> = </w:t>
      </w:r>
      <w:r w:rsidR="00952AE5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Ha</w:t>
      </w:r>
      <w:r w:rsidR="00D42B3B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952AE5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chronic disease</w:t>
      </w:r>
      <w:r w:rsidR="00D42B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952AE5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condition, V</w:t>
      </w:r>
      <w:r w:rsidR="002860AC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="00952AE5" w:rsidRPr="00D30E42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 xml:space="preserve"> =</w:t>
      </w:r>
      <w:r w:rsidR="00D42B3B">
        <w:rPr>
          <w:rFonts w:ascii="Times New Roman" w:eastAsia="Times New Roman" w:hAnsi="Times New Roman" w:cs="Angsana New"/>
          <w:color w:val="000000"/>
          <w:sz w:val="24"/>
          <w:szCs w:val="24"/>
        </w:rPr>
        <w:t xml:space="preserve"> Feels as</w:t>
      </w:r>
      <w:r w:rsidR="00BF4E22">
        <w:rPr>
          <w:rFonts w:ascii="Times New Roman" w:eastAsia="Times New Roman" w:hAnsi="Times New Roman" w:cs="Times New Roman"/>
          <w:color w:val="000000"/>
          <w:sz w:val="24"/>
          <w:szCs w:val="24"/>
        </w:rPr>
        <w:t>hame</w:t>
      </w:r>
      <w:r w:rsidR="00D42B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 of </w:t>
      </w:r>
      <w:r w:rsidR="00BF4E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ing </w:t>
      </w:r>
      <w:proofErr w:type="gramStart"/>
      <w:r w:rsidR="00BF4E22">
        <w:rPr>
          <w:rFonts w:ascii="Times New Roman" w:eastAsia="Times New Roman" w:hAnsi="Times New Roman" w:cs="Times New Roman"/>
          <w:color w:val="000000"/>
          <w:sz w:val="24"/>
          <w:szCs w:val="24"/>
        </w:rPr>
        <w:t>imprison</w:t>
      </w:r>
      <w:r w:rsidR="00D42B3B">
        <w:rPr>
          <w:rFonts w:ascii="Times New Roman" w:eastAsia="Times New Roman" w:hAnsi="Times New Roman" w:cs="Times New Roman"/>
          <w:color w:val="000000"/>
          <w:sz w:val="24"/>
          <w:szCs w:val="24"/>
        </w:rPr>
        <w:t>ed</w:t>
      </w:r>
      <w:r w:rsidR="00BF4E22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 xml:space="preserve"> </w:t>
      </w:r>
      <w:r w:rsidR="00952AE5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</w:t>
      </w:r>
      <w:proofErr w:type="gramEnd"/>
      <w:r w:rsidR="002860AC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952AE5" w:rsidRPr="00D30E42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 xml:space="preserve"> = </w:t>
      </w:r>
      <w:r w:rsidR="0043774E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in </w:t>
      </w:r>
      <w:r w:rsidR="00D42B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amily </w:t>
      </w:r>
      <w:r w:rsidR="0043774E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breadwinner before imprisonment</w:t>
      </w:r>
      <w:r w:rsidR="00952AE5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7A0892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 w:rsidR="002860AC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="007A0892" w:rsidRPr="00D30E42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 xml:space="preserve"> = </w:t>
      </w:r>
      <w:r w:rsidR="007A0892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Concerned about child</w:t>
      </w:r>
      <w:r w:rsidR="00D42B3B">
        <w:rPr>
          <w:rFonts w:ascii="Times New Roman" w:eastAsia="Times New Roman" w:hAnsi="Times New Roman" w:cs="Times New Roman"/>
          <w:color w:val="000000"/>
          <w:sz w:val="24"/>
          <w:szCs w:val="24"/>
        </w:rPr>
        <w:t>ren</w:t>
      </w:r>
      <w:r w:rsidR="007A0892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's</w:t>
      </w:r>
      <w:r w:rsidR="0043774E" w:rsidRPr="00D30E42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 xml:space="preserve"> </w:t>
      </w:r>
      <w:r w:rsidR="007A0892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behavior, V</w:t>
      </w:r>
      <w:r w:rsidR="002860AC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="007A0892" w:rsidRPr="00D30E42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 xml:space="preserve"> = </w:t>
      </w:r>
      <w:r w:rsidR="007A0892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>Concerned about worsening of household</w:t>
      </w:r>
      <w:r w:rsidR="00D42B3B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>’</w:t>
      </w:r>
      <w:r w:rsidR="00D42B3B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7A0892" w:rsidRPr="00D30E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conomic status or having more debt</w:t>
      </w:r>
    </w:p>
    <w:p w14:paraId="3ECE6860" w14:textId="0A343A1F" w:rsidR="000F6811" w:rsidRPr="000F6811" w:rsidRDefault="000F6811" w:rsidP="000F6811">
      <w:pPr>
        <w:spacing w:line="480" w:lineRule="auto"/>
        <w:jc w:val="thaiDistribut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F6811">
        <w:rPr>
          <w:rFonts w:ascii="Times New Roman" w:eastAsia="Times New Roman" w:hAnsi="Times New Roman" w:cs="Angsana New"/>
          <w:color w:val="000000" w:themeColor="text1"/>
          <w:sz w:val="24"/>
          <w:szCs w:val="24"/>
          <w:cs/>
        </w:rPr>
        <w:t xml:space="preserve">** </w:t>
      </w:r>
      <w:r w:rsidRPr="000F681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&lt;</w:t>
      </w:r>
      <w:r w:rsidR="00D30E42">
        <w:rPr>
          <w:rFonts w:ascii="Times New Roman" w:eastAsia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0F6811">
        <w:rPr>
          <w:rFonts w:ascii="Times New Roman" w:eastAsia="Times New Roman" w:hAnsi="Times New Roman" w:cs="Angsana New"/>
          <w:color w:val="000000" w:themeColor="text1"/>
          <w:sz w:val="24"/>
          <w:szCs w:val="24"/>
          <w:cs/>
        </w:rPr>
        <w:t>.</w:t>
      </w:r>
      <w:r w:rsidRPr="000F681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001; and </w:t>
      </w:r>
      <w:r w:rsidRPr="000F6811">
        <w:rPr>
          <w:rFonts w:ascii="Times New Roman" w:eastAsia="Times New Roman" w:hAnsi="Times New Roman" w:cs="Angsana New"/>
          <w:color w:val="000000" w:themeColor="text1"/>
          <w:sz w:val="24"/>
          <w:szCs w:val="24"/>
          <w:cs/>
        </w:rPr>
        <w:t>*</w:t>
      </w:r>
      <w:r w:rsidRPr="000F681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&lt;</w:t>
      </w:r>
      <w:r w:rsidR="00D30E42">
        <w:rPr>
          <w:rFonts w:ascii="Times New Roman" w:eastAsia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0F6811">
        <w:rPr>
          <w:rFonts w:ascii="Times New Roman" w:eastAsia="Times New Roman" w:hAnsi="Times New Roman" w:cs="Angsana New"/>
          <w:color w:val="000000" w:themeColor="text1"/>
          <w:sz w:val="24"/>
          <w:szCs w:val="24"/>
          <w:cs/>
        </w:rPr>
        <w:t>.</w:t>
      </w:r>
      <w:r w:rsidRPr="000F681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5</w:t>
      </w:r>
    </w:p>
    <w:p w14:paraId="0F86FC1A" w14:textId="77777777" w:rsidR="006E5571" w:rsidRPr="000F6811" w:rsidRDefault="006E5571" w:rsidP="000F6811">
      <w:pPr>
        <w:rPr>
          <w:rFonts w:ascii="Times New Roman" w:hAnsi="Times New Roman" w:cs="Times New Roman"/>
          <w:sz w:val="24"/>
          <w:szCs w:val="24"/>
        </w:rPr>
      </w:pPr>
    </w:p>
    <w:sectPr w:rsidR="006E5571" w:rsidRPr="000F6811" w:rsidSect="00EA2DB4">
      <w:pgSz w:w="11906" w:h="16838"/>
      <w:pgMar w:top="1134" w:right="119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yNjWytDQ0sjA1s7BQ0lEKTi0uzszPAykwqgUAXnQeHCwAAAA="/>
  </w:docVars>
  <w:rsids>
    <w:rsidRoot w:val="005319A2"/>
    <w:rsid w:val="000158F5"/>
    <w:rsid w:val="00070F6D"/>
    <w:rsid w:val="000A00EE"/>
    <w:rsid w:val="000B176E"/>
    <w:rsid w:val="000F6811"/>
    <w:rsid w:val="00197A53"/>
    <w:rsid w:val="0022567C"/>
    <w:rsid w:val="002860AC"/>
    <w:rsid w:val="0043774E"/>
    <w:rsid w:val="005319A2"/>
    <w:rsid w:val="006E5571"/>
    <w:rsid w:val="007627CD"/>
    <w:rsid w:val="0079499E"/>
    <w:rsid w:val="007A0892"/>
    <w:rsid w:val="00952AE5"/>
    <w:rsid w:val="009740BE"/>
    <w:rsid w:val="00A0495A"/>
    <w:rsid w:val="00B06BD4"/>
    <w:rsid w:val="00BE76A9"/>
    <w:rsid w:val="00BF4E22"/>
    <w:rsid w:val="00C13352"/>
    <w:rsid w:val="00C13662"/>
    <w:rsid w:val="00C434C0"/>
    <w:rsid w:val="00D30E42"/>
    <w:rsid w:val="00D42B3B"/>
    <w:rsid w:val="00D8100E"/>
    <w:rsid w:val="00E21D04"/>
    <w:rsid w:val="00EA2DB4"/>
    <w:rsid w:val="00F04675"/>
    <w:rsid w:val="00F6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9CA22"/>
  <w15:chartTrackingRefBased/>
  <w15:docId w15:val="{2978EF98-4E83-4052-BF2B-1819D07B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42B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45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11-28T08:05:00Z</dcterms:created>
  <dcterms:modified xsi:type="dcterms:W3CDTF">2023-11-28T08:05:00Z</dcterms:modified>
</cp:coreProperties>
</file>